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28D03" w14:textId="07FB4EA4" w:rsidR="00056911" w:rsidRDefault="0026734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1: </w:t>
      </w:r>
      <w:r w:rsidR="009C540A" w:rsidRPr="009C540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etailed descriptions of the </w:t>
      </w:r>
      <w:proofErr w:type="spellStart"/>
      <w:r w:rsidR="009C540A" w:rsidRPr="009C540A">
        <w:rPr>
          <w:rFonts w:ascii="Times New Roman" w:hAnsi="Times New Roman" w:cs="Times New Roman"/>
          <w:b/>
          <w:bCs/>
          <w:sz w:val="24"/>
          <w:szCs w:val="24"/>
          <w:lang w:val="en-GB"/>
        </w:rPr>
        <w:t>mpMRI</w:t>
      </w:r>
      <w:proofErr w:type="spellEnd"/>
      <w:r w:rsidR="009C540A" w:rsidRPr="009C540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</w:t>
      </w:r>
      <w:proofErr w:type="spellStart"/>
      <w:r w:rsidR="009C540A" w:rsidRPr="009C540A">
        <w:rPr>
          <w:rFonts w:ascii="Times New Roman" w:hAnsi="Times New Roman" w:cs="Times New Roman"/>
          <w:b/>
          <w:bCs/>
          <w:sz w:val="24"/>
          <w:szCs w:val="24"/>
          <w:lang w:val="en-GB"/>
        </w:rPr>
        <w:t>bpMRI</w:t>
      </w:r>
      <w:proofErr w:type="spellEnd"/>
      <w:r w:rsidR="009C540A" w:rsidRPr="009C540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rotocol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5931AF25" w14:textId="072C015D" w:rsidR="00931280" w:rsidRDefault="00931280" w:rsidP="00F0232F">
      <w:pPr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Example with a man</w:t>
      </w:r>
      <w:r w:rsidR="00C310FD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 of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 83 kg</w:t>
      </w:r>
    </w:p>
    <w:p w14:paraId="1254FD48" w14:textId="1432D335" w:rsidR="00F0232F" w:rsidRPr="00C310FD" w:rsidRDefault="00F0232F" w:rsidP="00F0232F">
      <w:pP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</w:pPr>
      <w:r w:rsidRPr="00C310FD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T2</w:t>
      </w:r>
      <w:r w:rsidR="00C310FD" w:rsidRPr="00C310FD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 </w:t>
      </w:r>
      <w:r w:rsidR="00C310FD" w:rsidRPr="00C310FD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weighted</w:t>
      </w:r>
      <w:r w:rsidRPr="00C310FD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</w:t>
      </w:r>
      <w:proofErr w:type="spellStart"/>
      <w:r w:rsidRPr="00C310FD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sag</w:t>
      </w:r>
      <w:r w:rsidR="00931280" w:rsidRPr="00C310FD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ital</w:t>
      </w:r>
      <w:proofErr w:type="spellEnd"/>
      <w:r w:rsidRPr="00C310FD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:</w:t>
      </w:r>
    </w:p>
    <w:p w14:paraId="40C8882E" w14:textId="27273410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da-DK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da-DK"/>
        </w:rPr>
        <w:t>FOV     AP (mm) =</w:t>
      </w:r>
      <w:r w:rsidRPr="00F0232F">
        <w:rPr>
          <w:rFonts w:ascii="Times New Roman" w:hAnsi="Times New Roman" w:cs="Times New Roman"/>
          <w:bCs/>
          <w:sz w:val="24"/>
          <w:szCs w:val="24"/>
          <w:lang w:val="da-DK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da-DK"/>
        </w:rPr>
        <w:tab/>
      </w:r>
      <w:r w:rsidR="00931280">
        <w:rPr>
          <w:rFonts w:ascii="Times New Roman" w:hAnsi="Times New Roman" w:cs="Times New Roman"/>
          <w:bCs/>
          <w:sz w:val="24"/>
          <w:szCs w:val="24"/>
          <w:lang w:val="da-DK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da-DK"/>
        </w:rPr>
        <w:t>160;</w:t>
      </w:r>
    </w:p>
    <w:p w14:paraId="681D1B89" w14:textId="4519E4E0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da-DK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da-DK"/>
        </w:rPr>
        <w:t xml:space="preserve">             FH (mm) =</w:t>
      </w:r>
      <w:r w:rsidRPr="00F0232F">
        <w:rPr>
          <w:rFonts w:ascii="Times New Roman" w:hAnsi="Times New Roman" w:cs="Times New Roman"/>
          <w:bCs/>
          <w:sz w:val="24"/>
          <w:szCs w:val="24"/>
          <w:lang w:val="da-DK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da-DK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da-DK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da-DK"/>
        </w:rPr>
        <w:t>197.647064;</w:t>
      </w:r>
    </w:p>
    <w:p w14:paraId="3FB633E8" w14:textId="4FE952CA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da-DK"/>
        </w:rPr>
        <w:t xml:space="preserve">             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RL (mm)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78.9000015;</w:t>
      </w:r>
      <w:proofErr w:type="gramEnd"/>
    </w:p>
    <w:p w14:paraId="4BF21CA7" w14:textId="0357872C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ACQ voxel size   AP (mm)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0.600000024;</w:t>
      </w:r>
      <w:proofErr w:type="gramEnd"/>
    </w:p>
    <w:p w14:paraId="2242168D" w14:textId="17C1DD6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 FH (mm)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0.5744403;</w:t>
      </w:r>
      <w:proofErr w:type="gramEnd"/>
    </w:p>
    <w:p w14:paraId="5C67D791" w14:textId="7777777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Slice thickness (mm)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3;</w:t>
      </w:r>
      <w:proofErr w:type="gramEnd"/>
    </w:p>
    <w:p w14:paraId="16C5C64C" w14:textId="70521378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Recon voxel size AP (mm)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0.294117659;</w:t>
      </w:r>
      <w:proofErr w:type="gramEnd"/>
    </w:p>
    <w:p w14:paraId="3C55054F" w14:textId="2072D495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 FH (mm)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0.294117659;</w:t>
      </w:r>
      <w:proofErr w:type="gramEnd"/>
    </w:p>
    <w:p w14:paraId="24B98E47" w14:textId="7777777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Fold-over suppression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  <w:t>"oversampling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D9406D1" w14:textId="403A87A6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H (mm)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100.780945;</w:t>
      </w:r>
      <w:proofErr w:type="gramEnd"/>
    </w:p>
    <w:p w14:paraId="32D675A4" w14:textId="284D802A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F (mm)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100.780945;</w:t>
      </w:r>
      <w:proofErr w:type="gramEnd"/>
    </w:p>
    <w:p w14:paraId="686BD5D7" w14:textId="7777777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Reconstruction matrix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672;</w:t>
      </w:r>
      <w:proofErr w:type="gramEnd"/>
    </w:p>
    <w:p w14:paraId="0BF77AF7" w14:textId="7777777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SENSE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  <w:t>"no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03511C0" w14:textId="13E08B52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k-t Acceleration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EF6B92E" w14:textId="0A69B20E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Stacks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1;</w:t>
      </w:r>
      <w:proofErr w:type="gramEnd"/>
    </w:p>
    <w:p w14:paraId="5A2B1005" w14:textId="1DE8E36E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type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parallel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11288D3" w14:textId="02F22101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slices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24;</w:t>
      </w:r>
      <w:proofErr w:type="gramEnd"/>
    </w:p>
    <w:p w14:paraId="7F17EDE6" w14:textId="3F4631D2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slice gap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default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40E9C4C" w14:textId="4863FF4E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slice orientation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sagittal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F8EE04E" w14:textId="1F598585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fold-over direction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FH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740023A" w14:textId="7777777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fat shift direction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  <w:t>"P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DA24882" w14:textId="30D9673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tack </w:t>
      </w:r>
      <w:proofErr w:type="spell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Offc</w:t>
      </w:r>
      <w:proofErr w:type="spellEnd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. AP (P=+mm)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25.8316669;</w:t>
      </w:r>
      <w:proofErr w:type="gramEnd"/>
    </w:p>
    <w:p w14:paraId="45C46A1C" w14:textId="789CC25D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RL (L=+mm)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5.41084766;</w:t>
      </w:r>
      <w:proofErr w:type="gramEnd"/>
    </w:p>
    <w:p w14:paraId="1B278792" w14:textId="4DE8D769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FH (H=+mm)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26.0951462;</w:t>
      </w:r>
      <w:proofErr w:type="gramEnd"/>
    </w:p>
    <w:p w14:paraId="5688A5E2" w14:textId="7D76B41E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g.  </w:t>
      </w:r>
      <w:proofErr w:type="gramEnd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AP (</w:t>
      </w:r>
      <w:proofErr w:type="spell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deg</w:t>
      </w:r>
      <w:proofErr w:type="spellEnd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5350B1A2" w14:textId="4941D434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RL (</w:t>
      </w:r>
      <w:proofErr w:type="spell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deg</w:t>
      </w:r>
      <w:proofErr w:type="spellEnd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-0;</w:t>
      </w:r>
      <w:proofErr w:type="gramEnd"/>
    </w:p>
    <w:p w14:paraId="59BB6838" w14:textId="015587A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FH (</w:t>
      </w:r>
      <w:proofErr w:type="spell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deg</w:t>
      </w:r>
      <w:proofErr w:type="spellEnd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-0;</w:t>
      </w:r>
      <w:proofErr w:type="gramEnd"/>
    </w:p>
    <w:p w14:paraId="059A1A6B" w14:textId="1652CB7F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 xml:space="preserve">      Free rotatable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3F427D5" w14:textId="7777777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Minimum number of packages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1;</w:t>
      </w:r>
      <w:proofErr w:type="gramEnd"/>
    </w:p>
    <w:p w14:paraId="48A8C941" w14:textId="43B1C802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Slice scan order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default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E3DA945" w14:textId="7777777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Large table movement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  <w:t>"no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E9369B2" w14:textId="63620DA1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PlanAlign</w:t>
      </w:r>
      <w:proofErr w:type="spellEnd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84AC342" w14:textId="2BDD49B9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REST slabs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57317C8A" w14:textId="04C8F14A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Interactive positioning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0839180" w14:textId="78523505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Patient position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feet first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271AD65" w14:textId="7777777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Patient body position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  <w:t>"feet first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E15E9FD" w14:textId="24DAC8B3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Patient orientation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supine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9BE50C5" w14:textId="04E01D90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Patient body orientation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supine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52D88CF" w14:textId="78879806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Scan type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Imaging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EE62EC4" w14:textId="1AE5AF6D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Scan mode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MS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F9CC635" w14:textId="1FDDCBF1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technique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SE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C6CB127" w14:textId="667133D1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Modified SE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0D4ED19" w14:textId="0B58BDAC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Acquisition mode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cartesian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398C04E" w14:textId="565B65AF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Fast Imaging mode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TSE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6166393" w14:textId="1DDA2F75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shot mode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</w:t>
      </w:r>
      <w:proofErr w:type="spell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multishot</w:t>
      </w:r>
      <w:proofErr w:type="spellEnd"/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3F6E62D" w14:textId="2EE838DD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TSE factor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22;</w:t>
      </w:r>
      <w:proofErr w:type="gramEnd"/>
    </w:p>
    <w:p w14:paraId="41E93C37" w14:textId="6DAD5D7B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TE spacing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user defined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BB7EB17" w14:textId="1A453FCD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(</w:t>
      </w:r>
      <w:proofErr w:type="spell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ms</w:t>
      </w:r>
      <w:proofErr w:type="spellEnd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9;</w:t>
      </w:r>
      <w:proofErr w:type="gramEnd"/>
    </w:p>
    <w:p w14:paraId="49C2946B" w14:textId="1AF73F54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</w:t>
      </w:r>
      <w:proofErr w:type="spell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startup</w:t>
      </w:r>
      <w:proofErr w:type="spellEnd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choes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48C49627" w14:textId="1DE5FBBD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profile order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asymmetric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8C1225F" w14:textId="5C78B5DE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DRIVE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yes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45065EF" w14:textId="21F20363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ultrashort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B637057" w14:textId="3DDF8C20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fid reduction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default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0D9B6BD" w14:textId="77100D6A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Echoes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1;</w:t>
      </w:r>
      <w:proofErr w:type="gramEnd"/>
    </w:p>
    <w:p w14:paraId="2B443153" w14:textId="0A72F43A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partial echo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2250D9F" w14:textId="1E219C39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TE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user defined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288901D" w14:textId="09BC76AE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(</w:t>
      </w:r>
      <w:proofErr w:type="spell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ms</w:t>
      </w:r>
      <w:proofErr w:type="spellEnd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90;</w:t>
      </w:r>
      <w:proofErr w:type="gramEnd"/>
    </w:p>
    <w:p w14:paraId="1C0D6C0C" w14:textId="2B837C8B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Flip angle (</w:t>
      </w:r>
      <w:proofErr w:type="spell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deg</w:t>
      </w:r>
      <w:proofErr w:type="spellEnd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90;</w:t>
      </w:r>
      <w:proofErr w:type="gramEnd"/>
    </w:p>
    <w:p w14:paraId="49F6D516" w14:textId="17A83845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Refocusing control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constant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D5986D5" w14:textId="58B7A0FF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angle (</w:t>
      </w:r>
      <w:proofErr w:type="spell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deg</w:t>
      </w:r>
      <w:proofErr w:type="spellEnd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100;</w:t>
      </w:r>
      <w:proofErr w:type="gramEnd"/>
    </w:p>
    <w:p w14:paraId="0E966B0E" w14:textId="7017B640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TR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range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B95AB1D" w14:textId="53F81A59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minimum (</w:t>
      </w:r>
      <w:proofErr w:type="spell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ms</w:t>
      </w:r>
      <w:proofErr w:type="spellEnd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3000;</w:t>
      </w:r>
      <w:proofErr w:type="gramEnd"/>
    </w:p>
    <w:p w14:paraId="77D245C2" w14:textId="30DAC659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maximum (</w:t>
      </w:r>
      <w:proofErr w:type="spell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ms</w:t>
      </w:r>
      <w:proofErr w:type="spellEnd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8000;</w:t>
      </w:r>
      <w:proofErr w:type="gramEnd"/>
    </w:p>
    <w:p w14:paraId="58CB1597" w14:textId="1F02288F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Halfscan</w:t>
      </w:r>
      <w:proofErr w:type="spellEnd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2083446" w14:textId="10A82E3A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Water-fat shift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minimum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FCA22EC" w14:textId="3E20F01C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RF Shims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adaptive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8AA61C5" w14:textId="0DCE4B06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Shim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default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B75AF97" w14:textId="2C6730F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mDIXON</w:t>
      </w:r>
      <w:proofErr w:type="spellEnd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CDDF259" w14:textId="591597A3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Fat suppression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9A7068A" w14:textId="2CF89FC2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Water suppression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7B2BD8A" w14:textId="662177AA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MTC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F1E3610" w14:textId="33CD4D76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Diffusion mode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50D0956" w14:textId="6D7B71E5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SAR mode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high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02BF618" w14:textId="4D205C22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B1 mode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default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18CC5FE" w14:textId="7777777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SAR allow first level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  <w:t>"yes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C468D90" w14:textId="32038C0B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Patient WB SAR [W/kg]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39B1D9CE" w14:textId="7326C940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Patient Head SAR [W/kg] =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76FD7D7D" w14:textId="62A51BC2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Patient max. dB/dt [T/s]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75C41373" w14:textId="7854A75A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Max </w:t>
      </w:r>
      <w:proofErr w:type="spell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slewrate</w:t>
      </w:r>
      <w:proofErr w:type="spellEnd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[T/m/s]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7E2B2A78" w14:textId="6777C1DA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Max. B1+rms [</w:t>
      </w:r>
      <w:proofErr w:type="spell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uT</w:t>
      </w:r>
      <w:proofErr w:type="spellEnd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]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59093BFF" w14:textId="09BB09E8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PNS mode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low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24F8FF6" w14:textId="7777777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Gradient mode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  <w:t>"default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152A08A" w14:textId="7777777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SofTone</w:t>
      </w:r>
      <w:proofErr w:type="spellEnd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ode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  <w:t>"no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9E5B59B" w14:textId="0A41648C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Cardiac synchronization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C74F598" w14:textId="65A1C64D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Respiratory compensation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DFE8C7B" w14:textId="562F0A0F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Navigator respiratory comp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960105E" w14:textId="4E816C92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Flow compensation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yes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560BD25" w14:textId="1B6360B3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direction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in-plane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B44E37E" w14:textId="579B966D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Temporal slice spacing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default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CD85BAC" w14:textId="7E27CACA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Motion smoothing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yes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341BBEA" w14:textId="01964D80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NSA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2;</w:t>
      </w:r>
      <w:proofErr w:type="gramEnd"/>
    </w:p>
    <w:p w14:paraId="2BD2BF19" w14:textId="229D11E3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SMART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EF9F9AC" w14:textId="3728E272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Manual start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6EC2249" w14:textId="7777777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Dynamic study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  <w:t>"no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BEC2C74" w14:textId="1221D659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rterial Spin </w:t>
      </w:r>
      <w:proofErr w:type="spell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labeling</w:t>
      </w:r>
      <w:proofErr w:type="spellEnd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E72211F" w14:textId="0D65B6C8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Preparation phases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auto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B6DB14C" w14:textId="01469F9B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Interactive F0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A37A75F" w14:textId="7777777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Quick Survey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  <w:t>"default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41CBD9C" w14:textId="6E09992F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MIP/MPR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DA2B1D5" w14:textId="61AE1286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Images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M", (3) "no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58D2001" w14:textId="31533F3F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Autoview</w:t>
      </w:r>
      <w:proofErr w:type="spellEnd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mage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M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211A838" w14:textId="0BB4C76C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Calculated images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(4) "no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A6F4EBA" w14:textId="3114F2D6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Reference tissue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Skeletal muscle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B2BFC00" w14:textId="3B57C45D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Recon compression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16F8251" w14:textId="57322F91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Preset</w:t>
      </w:r>
      <w:proofErr w:type="spellEnd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indow contrast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intermediate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DE709B4" w14:textId="7777777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Reconstruction mode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  <w:t>"real time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36C4C02" w14:textId="7777777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Save raw data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  <w:t>"no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CACA7E5" w14:textId="4C258A29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Hardcopy protocol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6B1B463" w14:textId="06357711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Image filter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system default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A621CA4" w14:textId="7777777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Uniformity correction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  <w:t>"no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0F1C840" w14:textId="7777777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Geometry correction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  <w:t>"default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69BFEB6" w14:textId="2F77138B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IF_info_seperator</w:t>
      </w:r>
      <w:proofErr w:type="spellEnd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1634755923;</w:t>
      </w:r>
      <w:proofErr w:type="gramEnd"/>
    </w:p>
    <w:p w14:paraId="5987868C" w14:textId="4B58F9E1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Total scan duration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06:17.8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F41A192" w14:textId="1380B2D3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Rel. SNR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1;</w:t>
      </w:r>
      <w:proofErr w:type="gramEnd"/>
    </w:p>
    <w:p w14:paraId="53E0296B" w14:textId="7777777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Act. TR (</w:t>
      </w:r>
      <w:proofErr w:type="spell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ms</w:t>
      </w:r>
      <w:proofErr w:type="spellEnd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  <w:t>"3096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9A1BD5E" w14:textId="7777777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Act. TE (</w:t>
      </w:r>
      <w:proofErr w:type="spell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ms</w:t>
      </w:r>
      <w:proofErr w:type="spellEnd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  <w:t>"90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CEAB4A3" w14:textId="38BBB0F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ACQ matrix M x P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268 x 326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320A3DC" w14:textId="7777777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ACQ voxel MPS (mm)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  <w:t>"0.60 / 0.61 / 3.00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63B162C" w14:textId="7777777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REC voxel MPS (mm)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  <w:t>"0.29 / 0.29 / 3.00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3CE7B5D" w14:textId="7777777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Scan percentage (%)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98.6547089;</w:t>
      </w:r>
      <w:proofErr w:type="gramEnd"/>
    </w:p>
    <w:p w14:paraId="135F6F69" w14:textId="3A891A1D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da-DK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da-DK"/>
        </w:rPr>
        <w:t>Packages =</w:t>
      </w:r>
      <w:r w:rsidRPr="00F0232F">
        <w:rPr>
          <w:rFonts w:ascii="Times New Roman" w:hAnsi="Times New Roman" w:cs="Times New Roman"/>
          <w:bCs/>
          <w:sz w:val="24"/>
          <w:szCs w:val="24"/>
          <w:lang w:val="da-DK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da-DK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da-DK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da-DK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da-DK"/>
        </w:rPr>
        <w:t>2;</w:t>
      </w:r>
    </w:p>
    <w:p w14:paraId="4F41D3B4" w14:textId="7E23B2A3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da-DK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da-DK"/>
        </w:rPr>
        <w:t xml:space="preserve">Min. slice </w:t>
      </w:r>
      <w:proofErr w:type="spellStart"/>
      <w:r w:rsidRPr="00F0232F">
        <w:rPr>
          <w:rFonts w:ascii="Times New Roman" w:hAnsi="Times New Roman" w:cs="Times New Roman"/>
          <w:bCs/>
          <w:sz w:val="24"/>
          <w:szCs w:val="24"/>
          <w:lang w:val="da-DK"/>
        </w:rPr>
        <w:t>gap</w:t>
      </w:r>
      <w:proofErr w:type="spellEnd"/>
      <w:r w:rsidRPr="00F0232F">
        <w:rPr>
          <w:rFonts w:ascii="Times New Roman" w:hAnsi="Times New Roman" w:cs="Times New Roman"/>
          <w:bCs/>
          <w:sz w:val="24"/>
          <w:szCs w:val="24"/>
          <w:lang w:val="da-DK"/>
        </w:rPr>
        <w:t xml:space="preserve"> (mm) =</w:t>
      </w:r>
      <w:r w:rsidRPr="00F0232F">
        <w:rPr>
          <w:rFonts w:ascii="Times New Roman" w:hAnsi="Times New Roman" w:cs="Times New Roman"/>
          <w:bCs/>
          <w:sz w:val="24"/>
          <w:szCs w:val="24"/>
          <w:lang w:val="da-DK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da-DK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da-DK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da-DK"/>
        </w:rPr>
        <w:t>3;</w:t>
      </w:r>
    </w:p>
    <w:p w14:paraId="2B6381F3" w14:textId="7BF4EC8C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Act. slice gap (mm)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0.300000012;</w:t>
      </w:r>
      <w:proofErr w:type="gramEnd"/>
    </w:p>
    <w:p w14:paraId="237D0DC9" w14:textId="7777777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WFS (</w:t>
      </w:r>
      <w:proofErr w:type="spell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pix</w:t>
      </w:r>
      <w:proofErr w:type="spellEnd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) / BW (Hz)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  <w:t>"0.838 / 518.2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F86AEF1" w14:textId="686814DA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Full flow comp.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yes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CF1FBA3" w14:textId="3567C11C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TSE es / shot (</w:t>
      </w:r>
      <w:proofErr w:type="spell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ms</w:t>
      </w:r>
      <w:proofErr w:type="spellEnd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9.0 / 207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A4F7CE0" w14:textId="7777777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TEeff</w:t>
      </w:r>
      <w:proofErr w:type="spellEnd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/ </w:t>
      </w:r>
      <w:proofErr w:type="spell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TEequiv</w:t>
      </w:r>
      <w:proofErr w:type="spellEnd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proofErr w:type="spell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ms</w:t>
      </w:r>
      <w:proofErr w:type="spellEnd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  <w:t xml:space="preserve">"90 / 73 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6765CFD" w14:textId="7777777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Min. TR (</w:t>
      </w:r>
      <w:proofErr w:type="spell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ms</w:t>
      </w:r>
      <w:proofErr w:type="spellEnd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  <w:t>"3096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5DA37EB" w14:textId="5B1450AC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Local torso SAR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&lt;  100</w:t>
      </w:r>
      <w:proofErr w:type="gramEnd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%";</w:t>
      </w:r>
    </w:p>
    <w:p w14:paraId="5F9FFC53" w14:textId="767E01B4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Whole body SAR / level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&lt; 2.7 W/kg / 1st level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79FE0B5" w14:textId="55BE097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SED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&lt; 1.0 kJ/kg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B7C5073" w14:textId="55FC93C6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Coil Power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80 %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B273DAC" w14:textId="7777777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Max B1+rms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  <w:t xml:space="preserve">"2.09 </w:t>
      </w:r>
      <w:proofErr w:type="spell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uT</w:t>
      </w:r>
      <w:proofErr w:type="spellEnd"/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B75A68E" w14:textId="579A5004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PNS / level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59 % / normal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B8382D4" w14:textId="77777777" w:rsidR="00F0232F" w:rsidRP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dB/dt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  <w:t>"34.1 T/s</w:t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2409FA5" w14:textId="37DA9531" w:rsidR="00F0232F" w:rsidRDefault="00F0232F" w:rsidP="00F0232F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Sound Pressure Level (dB) =</w:t>
      </w:r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F0232F">
        <w:rPr>
          <w:rFonts w:ascii="Times New Roman" w:hAnsi="Times New Roman" w:cs="Times New Roman"/>
          <w:bCs/>
          <w:sz w:val="24"/>
          <w:szCs w:val="24"/>
          <w:lang w:val="en-GB"/>
        </w:rPr>
        <w:t>23.3350964;</w:t>
      </w:r>
      <w:proofErr w:type="gramEnd"/>
    </w:p>
    <w:p w14:paraId="48C0B1CA" w14:textId="77777777" w:rsidR="00931280" w:rsidRDefault="00931280" w:rsidP="00931280">
      <w:pPr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</w:pPr>
    </w:p>
    <w:p w14:paraId="3585A3FC" w14:textId="428A5914" w:rsidR="00931280" w:rsidRPr="00931280" w:rsidRDefault="00931280" w:rsidP="00931280">
      <w:pPr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T2</w:t>
      </w:r>
      <w:r w:rsidR="00C310FD" w:rsidRPr="00C310FD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 </w:t>
      </w:r>
      <w:r w:rsidR="00C310FD" w:rsidRPr="00C310FD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weighted</w:t>
      </w:r>
      <w:r w:rsidRPr="00931280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axial</w:t>
      </w:r>
      <w:r w:rsidRPr="00931280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:</w:t>
      </w:r>
    </w:p>
    <w:p w14:paraId="50644184" w14:textId="608C4651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US"/>
        </w:rPr>
        <w:t>FOV     AP (mm) =</w:t>
      </w:r>
      <w:r w:rsidRPr="00931280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US"/>
        </w:rPr>
        <w:t>180;</w:t>
      </w:r>
      <w:proofErr w:type="gramEnd"/>
    </w:p>
    <w:p w14:paraId="313257E5" w14:textId="69F300B5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da-DK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    </w:t>
      </w:r>
      <w:r w:rsidRPr="00931280">
        <w:rPr>
          <w:rFonts w:ascii="Times New Roman" w:hAnsi="Times New Roman" w:cs="Times New Roman"/>
          <w:bCs/>
          <w:sz w:val="24"/>
          <w:szCs w:val="24"/>
          <w:lang w:val="da-DK"/>
        </w:rPr>
        <w:t>RL (mm) =</w:t>
      </w:r>
      <w:r w:rsidRPr="00931280">
        <w:rPr>
          <w:rFonts w:ascii="Times New Roman" w:hAnsi="Times New Roman" w:cs="Times New Roman"/>
          <w:bCs/>
          <w:sz w:val="24"/>
          <w:szCs w:val="24"/>
          <w:lang w:val="da-DK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da-DK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da-DK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da-DK"/>
        </w:rPr>
        <w:t>180;</w:t>
      </w:r>
    </w:p>
    <w:p w14:paraId="7362B817" w14:textId="007276E2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da-DK"/>
        </w:rPr>
        <w:t xml:space="preserve">             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FH (mm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102;</w:t>
      </w:r>
      <w:proofErr w:type="gramEnd"/>
    </w:p>
    <w:p w14:paraId="2D3D4AA2" w14:textId="42476D54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ACQ voxel size   AP (mm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0.449999988;</w:t>
      </w:r>
      <w:proofErr w:type="gramEnd"/>
    </w:p>
    <w:p w14:paraId="2365017E" w14:textId="493A1651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 RL (mm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0.448877811;</w:t>
      </w:r>
      <w:proofErr w:type="gramEnd"/>
    </w:p>
    <w:p w14:paraId="74F7140A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Slice thickness (mm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3;</w:t>
      </w:r>
      <w:proofErr w:type="gramEnd"/>
    </w:p>
    <w:p w14:paraId="45C8B899" w14:textId="54770ED2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Recon voxel size AP (mm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0.224999994;</w:t>
      </w:r>
      <w:proofErr w:type="gramEnd"/>
    </w:p>
    <w:p w14:paraId="405E8DE3" w14:textId="76806F9E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 RL (mm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0.224999994;</w:t>
      </w:r>
      <w:proofErr w:type="gramEnd"/>
    </w:p>
    <w:p w14:paraId="0676222C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Fold-over suppress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oversampling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D09AA41" w14:textId="3846FEBA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 xml:space="preserve">    L (mm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180;</w:t>
      </w:r>
      <w:proofErr w:type="gramEnd"/>
    </w:p>
    <w:p w14:paraId="76D56942" w14:textId="16A70901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R (mm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180;</w:t>
      </w:r>
      <w:proofErr w:type="gramEnd"/>
    </w:p>
    <w:p w14:paraId="74340DAC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Reconstruction matrix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800;</w:t>
      </w:r>
      <w:proofErr w:type="gramEnd"/>
    </w:p>
    <w:p w14:paraId="0BFD73B4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SENS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54C6961" w14:textId="21112044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k-t Accelerat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F736F6D" w14:textId="290F8D52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Stacks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1;</w:t>
      </w:r>
      <w:proofErr w:type="gramEnd"/>
    </w:p>
    <w:p w14:paraId="7A86837C" w14:textId="54AD5A9B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typ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parallel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56F128D" w14:textId="1979C1A8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slices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34;</w:t>
      </w:r>
      <w:proofErr w:type="gramEnd"/>
    </w:p>
    <w:p w14:paraId="61277147" w14:textId="6F06F93C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slice gap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user defined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131AAA0" w14:textId="79945D44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gap (mm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296BA34E" w14:textId="4BCAFE40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slice orientat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transverse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1649F62" w14:textId="4588C38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fold-over direct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RL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C434759" w14:textId="6C29F2C8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fat shift direction =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P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C14E585" w14:textId="2053C8B6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tack 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Offc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. AP (P=+mm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14.0835333;</w:t>
      </w:r>
      <w:proofErr w:type="gramEnd"/>
    </w:p>
    <w:p w14:paraId="38B5DE08" w14:textId="4947B0E1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RL (L=+mm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-6.31259155;</w:t>
      </w:r>
      <w:proofErr w:type="gramEnd"/>
    </w:p>
    <w:p w14:paraId="3413B405" w14:textId="5E597B82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FH (H=+mm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-15.2730064;</w:t>
      </w:r>
      <w:proofErr w:type="gramEnd"/>
    </w:p>
    <w:p w14:paraId="72EDF8DB" w14:textId="29E406EA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g.  </w:t>
      </w:r>
      <w:proofErr w:type="gram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AP (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deg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-1.55300523e-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18;</w:t>
      </w:r>
      <w:proofErr w:type="gramEnd"/>
    </w:p>
    <w:p w14:paraId="2E70EFFB" w14:textId="2BEA0CEF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RL (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deg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-2.03658628;</w:t>
      </w:r>
      <w:proofErr w:type="gramEnd"/>
    </w:p>
    <w:p w14:paraId="3DB344EE" w14:textId="4CFF0311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FH (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deg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1.68857598;</w:t>
      </w:r>
      <w:proofErr w:type="gramEnd"/>
    </w:p>
    <w:p w14:paraId="216822A6" w14:textId="6E257FA3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Free rotatabl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305F905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inimum number of packages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1;</w:t>
      </w:r>
      <w:proofErr w:type="gramEnd"/>
    </w:p>
    <w:p w14:paraId="072F0FEF" w14:textId="2F9E6F9A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Slice scan order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default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382F281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Large table movement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19E1EEC" w14:textId="6C2C2343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PlanAlign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A151854" w14:textId="7451A3A5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REST slabs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46532B20" w14:textId="7AFFD6C4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Interactive positioning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FAA57F1" w14:textId="43DF17B6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Patient posit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feet first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4FCB947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Patient body posit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feet first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E5CB508" w14:textId="609D7A5B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Patient orientat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supine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599BE63" w14:textId="146BDBB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Patient body orientat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supine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629A491" w14:textId="08D8A91E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Scan typ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Imaging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69B4F40" w14:textId="7ADC88C3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Scan mod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MS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F3C3EC3" w14:textId="797788C3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techniqu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SE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540A9FC" w14:textId="79C69EA4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odified S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CC61F28" w14:textId="53C0F8E1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Acquisition mod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cartesian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7A6300C" w14:textId="2D18C0F5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Fast Imaging mod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TSE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D8E397D" w14:textId="29AF3C1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shot mod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ultishot</w:t>
      </w:r>
      <w:proofErr w:type="spellEnd"/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440574A" w14:textId="42A103F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TSE factor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17;</w:t>
      </w:r>
      <w:proofErr w:type="gramEnd"/>
    </w:p>
    <w:p w14:paraId="3361747F" w14:textId="3621EAC1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startup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choes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3CBEF1F8" w14:textId="4E37C7A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profile order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linear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4559C07" w14:textId="4CF32DD4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DRIV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34F5F5B" w14:textId="2265828F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ultrashort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70A0357" w14:textId="2B4E5B6D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fid reduct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default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62F2647" w14:textId="78163644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Echoes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1;</w:t>
      </w:r>
      <w:proofErr w:type="gramEnd"/>
    </w:p>
    <w:p w14:paraId="69DC4D6E" w14:textId="072CCE76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partial echo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393546B" w14:textId="5CF92CCD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T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user defined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61A7673" w14:textId="5E38AD8E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(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s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90;</w:t>
      </w:r>
      <w:proofErr w:type="gramEnd"/>
    </w:p>
    <w:p w14:paraId="403ECAA2" w14:textId="3F670ECE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Flip angle (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deg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90;</w:t>
      </w:r>
      <w:proofErr w:type="gramEnd"/>
    </w:p>
    <w:p w14:paraId="43F06CD0" w14:textId="6FAFD61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Refocusing control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constant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98B37BC" w14:textId="47B527B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angle (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deg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120;</w:t>
      </w:r>
      <w:proofErr w:type="gramEnd"/>
    </w:p>
    <w:p w14:paraId="6CE60EC5" w14:textId="0BC17EF6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TR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range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0D195EC" w14:textId="193050ED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minimum (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s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3000;</w:t>
      </w:r>
      <w:proofErr w:type="gramEnd"/>
    </w:p>
    <w:p w14:paraId="13717067" w14:textId="6D9D585B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maximum (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s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8000;</w:t>
      </w:r>
      <w:proofErr w:type="gramEnd"/>
    </w:p>
    <w:p w14:paraId="01F1E7F4" w14:textId="4853871B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Halfscan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85C2886" w14:textId="4772EDF3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Water-fat shift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user defined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28B6EF4" w14:textId="1F1F66A2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(pixels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2;</w:t>
      </w:r>
      <w:proofErr w:type="gramEnd"/>
    </w:p>
    <w:p w14:paraId="7A2C620D" w14:textId="12B12926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RF Shims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adaptive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3BA7DA5" w14:textId="3184578B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Shim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default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472CC39" w14:textId="3D1F46F0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DIXON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311AA21" w14:textId="73F13E0D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Fat suppress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7B8A4E9" w14:textId="08E662E6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Water suppress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19B27EE" w14:textId="096CD3DF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TC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857B286" w14:textId="2F08BBF9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Diffusion mod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7688915" w14:textId="7D200E81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SAR mod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high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05FD2A1" w14:textId="51D95CE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B1 mod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default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72048D2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SAR allow first level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yes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C96946D" w14:textId="1ACDF571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Patient pregnancy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7C90845" w14:textId="6A4DBCA0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Patient WB SAR [W/kg]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164EFD69" w14:textId="434A3864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Patient Head SAR [W/kg]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6F5C5D6A" w14:textId="11622E3F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Patient max. dB/dt [T/s]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45789528" w14:textId="7E94D929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Max 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slewrate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[T/m/s]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3DFEFDDE" w14:textId="2F5BF58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Max. B1+rms [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uT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]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7A5DFB6C" w14:textId="75E70ACA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PNS mod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high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2834CE8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Gradient mod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default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22A1EB3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SofTone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od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4E87845" w14:textId="3B95E3EA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Cardiac synchronizat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55AC53C" w14:textId="00555DA8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Respiratory compensat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64D364A" w14:textId="65F69ABE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Navigator respiratory comp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B285DCB" w14:textId="409B6B61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Flow compensat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6A31554" w14:textId="25732FDF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Temporal slice spacing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default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9761687" w14:textId="72B2BEB6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otion smoothing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yes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24AF8CF" w14:textId="4E4B39BD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NSA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1;</w:t>
      </w:r>
      <w:proofErr w:type="gramEnd"/>
    </w:p>
    <w:p w14:paraId="0137E6C8" w14:textId="36F2D79C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anual start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89D485E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Dynamic study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4EE2374" w14:textId="1D464E3F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rterial Spin 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labeling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ED2EE42" w14:textId="2D3480CF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Preparation phases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aut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D0B4100" w14:textId="523E4856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Interactive F0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3C993D7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Quick Survey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default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73955BB" w14:textId="3A69DB7E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IP/MPR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D9AAA5F" w14:textId="0A1638DC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Images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M", (3) 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186C446" w14:textId="118FF95C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Autoview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mag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M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A246907" w14:textId="5B5E030E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Calculated images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(4) 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1DE02D6" w14:textId="40A8189C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Reference tissu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Liver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D1FCF04" w14:textId="0BC5016D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Recon compress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855AF48" w14:textId="1FD4638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Preset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indow contrast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soft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A324D7A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Reconstruction mod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immediate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6D2FF96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Save raw data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7A3F529" w14:textId="31FAFCF9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Hardcopy protocol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800ED4D" w14:textId="04C7A883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Image filter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system default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69C80C9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Uniformity correct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D056262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Geometry correct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default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29C0864" w14:textId="7A986B13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IF_info_seperator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1634755923;</w:t>
      </w:r>
      <w:proofErr w:type="gramEnd"/>
    </w:p>
    <w:p w14:paraId="76FAC668" w14:textId="4450AEAA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Total scan durat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09:19.3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D9A7B12" w14:textId="664985D9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Rel. SNR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1;</w:t>
      </w:r>
      <w:proofErr w:type="gramEnd"/>
    </w:p>
    <w:p w14:paraId="7A701B9B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Act. TR (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s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3938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9E000BF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Act. TE (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s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90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189678A" w14:textId="2DA0CAB9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ACQ matrix M x P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400 x 396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F561643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ACQ voxel MPS (mm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0.45 / 0.45 / 3.00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4A0EF37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REC voxel MPS (mm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0.22 / 0.22 / 3.00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D05F9F5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Scan percentage (%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99.0840988;</w:t>
      </w:r>
      <w:proofErr w:type="gramEnd"/>
    </w:p>
    <w:p w14:paraId="2952F1D7" w14:textId="0C8DDC79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Packages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2;</w:t>
      </w:r>
      <w:proofErr w:type="gramEnd"/>
    </w:p>
    <w:p w14:paraId="6E1483AB" w14:textId="394FC973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in. slice gap (mm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3;</w:t>
      </w:r>
      <w:proofErr w:type="gramEnd"/>
    </w:p>
    <w:p w14:paraId="240C2AAA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WFS (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pix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) / BW (Hz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1.988 / 218.5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1CD72D6" w14:textId="44F02329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TSE es / shot (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s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10.0 / 170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1BB1C43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TEeff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/ 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TEequiv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s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 xml:space="preserve">"90 / 79 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23809BD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in. TR (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s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3938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ADA6881" w14:textId="4B81A254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Local torso SAR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&lt;  100</w:t>
      </w:r>
      <w:proofErr w:type="gram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%";</w:t>
      </w:r>
    </w:p>
    <w:p w14:paraId="27E81CB1" w14:textId="473D40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Whole body SAR / level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&lt; 2.7 W/kg / 1st level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EA187A6" w14:textId="13DEE7CE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SED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&lt; 1.5 kJ/kg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5DD9A82" w14:textId="696F83C1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Coil Power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80 %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17D57B4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Max B1+rms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 xml:space="preserve">"2.09 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uT</w:t>
      </w:r>
      <w:proofErr w:type="spellEnd"/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09A4C23" w14:textId="761E6C9C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PNS / level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48 % / normal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A67B9F2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dB/dt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37.6 T/s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DA4D50C" w14:textId="6904F207" w:rsid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Sound Pressure Level (dB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18.9890804;</w:t>
      </w:r>
      <w:proofErr w:type="gramEnd"/>
    </w:p>
    <w:p w14:paraId="462E87D4" w14:textId="77777777" w:rsidR="00931280" w:rsidRDefault="00931280" w:rsidP="00931280">
      <w:pPr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</w:pPr>
    </w:p>
    <w:p w14:paraId="2D2D9F5B" w14:textId="3647E821" w:rsidR="00931280" w:rsidRPr="00931280" w:rsidRDefault="00931280" w:rsidP="00931280">
      <w:pPr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T2</w:t>
      </w:r>
      <w:r w:rsidR="00C310FD" w:rsidRPr="00C310FD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 </w:t>
      </w:r>
      <w:r w:rsidR="00C310FD" w:rsidRPr="00C310FD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weighted</w:t>
      </w:r>
      <w:r w:rsidRPr="00931280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coronal</w:t>
      </w:r>
      <w:r w:rsidRPr="00931280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:</w:t>
      </w:r>
    </w:p>
    <w:p w14:paraId="0D9CC9CB" w14:textId="6890B95D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FOV     FH (mm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190;</w:t>
      </w:r>
      <w:proofErr w:type="gramEnd"/>
    </w:p>
    <w:p w14:paraId="52F624D2" w14:textId="13242464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 RL (mm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190;</w:t>
      </w:r>
      <w:proofErr w:type="gramEnd"/>
    </w:p>
    <w:p w14:paraId="47EF6F58" w14:textId="6C94D09D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 AP (mm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79;</w:t>
      </w:r>
      <w:proofErr w:type="gramEnd"/>
    </w:p>
    <w:p w14:paraId="478F61C1" w14:textId="24141165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ACQ voxel size   FH (mm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0.600000024;</w:t>
      </w:r>
      <w:proofErr w:type="gramEnd"/>
    </w:p>
    <w:p w14:paraId="62A5FA55" w14:textId="30EC1AFF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 RL (mm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0.600203454;</w:t>
      </w:r>
      <w:proofErr w:type="gramEnd"/>
    </w:p>
    <w:p w14:paraId="14818B30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Slice thickness (mm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3;</w:t>
      </w:r>
      <w:proofErr w:type="gramEnd"/>
    </w:p>
    <w:p w14:paraId="48C57107" w14:textId="6CD4712A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Recon voxel size FH (mm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0.219907403;</w:t>
      </w:r>
      <w:proofErr w:type="gramEnd"/>
    </w:p>
    <w:p w14:paraId="598DE30C" w14:textId="2D0651DE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 RL (mm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0.219907403;</w:t>
      </w:r>
      <w:proofErr w:type="gramEnd"/>
    </w:p>
    <w:p w14:paraId="334C2478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Fold-over suppress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oversampling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B1FD2A8" w14:textId="667F83FE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L (mm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200;</w:t>
      </w:r>
      <w:proofErr w:type="gramEnd"/>
    </w:p>
    <w:p w14:paraId="5EE1404F" w14:textId="44F79904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R (mm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200;</w:t>
      </w:r>
      <w:proofErr w:type="gramEnd"/>
    </w:p>
    <w:p w14:paraId="026D0945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Reconstruction matrix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864;</w:t>
      </w:r>
      <w:proofErr w:type="gramEnd"/>
    </w:p>
    <w:p w14:paraId="2C094521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SENS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yes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AADCB25" w14:textId="69B5FDF3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P reduction (RL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1.5;</w:t>
      </w:r>
      <w:proofErr w:type="gramEnd"/>
    </w:p>
    <w:p w14:paraId="78573835" w14:textId="05DC48C5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k-t Accelerat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5144D81" w14:textId="6EE059D9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Stacks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1;</w:t>
      </w:r>
      <w:proofErr w:type="gramEnd"/>
    </w:p>
    <w:p w14:paraId="36EE1845" w14:textId="2FE3C116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typ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parallel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725D0B4" w14:textId="4F732828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slices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20;</w:t>
      </w:r>
      <w:proofErr w:type="gramEnd"/>
    </w:p>
    <w:p w14:paraId="30C467BA" w14:textId="0FD86518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slice gap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user defined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9CC1858" w14:textId="7BAB0608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gap (mm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1;</w:t>
      </w:r>
      <w:proofErr w:type="gramEnd"/>
    </w:p>
    <w:p w14:paraId="25CED6A4" w14:textId="6B136993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slice orientat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coronal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B0D0FFF" w14:textId="62C6123A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fold-over direct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RL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F2B68E1" w14:textId="603247EE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fat shift direct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F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F633EE8" w14:textId="03FE5526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tack 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Offc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. AP (P=+mm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17.9099503;</w:t>
      </w:r>
      <w:proofErr w:type="gramEnd"/>
    </w:p>
    <w:p w14:paraId="6D71027A" w14:textId="4F15448E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 xml:space="preserve">            RL (L=+mm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5.41084766;</w:t>
      </w:r>
      <w:proofErr w:type="gramEnd"/>
    </w:p>
    <w:p w14:paraId="2378E501" w14:textId="7DF3ECCD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FH (H=+mm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39.1660042;</w:t>
      </w:r>
      <w:proofErr w:type="gramEnd"/>
    </w:p>
    <w:p w14:paraId="6FF61361" w14:textId="11D05FEC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g.  </w:t>
      </w:r>
      <w:proofErr w:type="gram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AP (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deg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4E525D09" w14:textId="01FCA67F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RL (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deg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-9.32226753;</w:t>
      </w:r>
      <w:proofErr w:type="gramEnd"/>
    </w:p>
    <w:p w14:paraId="48C7F238" w14:textId="548C0DBC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FH (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deg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-0;</w:t>
      </w:r>
      <w:proofErr w:type="gramEnd"/>
    </w:p>
    <w:p w14:paraId="39A420EA" w14:textId="1BF7B699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Free rotatabl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88F914A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inimum number of packages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1;</w:t>
      </w:r>
      <w:proofErr w:type="gramEnd"/>
    </w:p>
    <w:p w14:paraId="66C5AD61" w14:textId="0924D923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Slice scan order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default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89958D9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Large table movement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DF26B47" w14:textId="65AAC71D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PlanAlign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80A5298" w14:textId="63A5949A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REST slabs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5F0F55DA" w14:textId="6242B574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Interactive positioning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A5D74B8" w14:textId="3438175B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Patient posit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feet first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E539F99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Patient body posit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feet first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91E6184" w14:textId="66E4CD55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Patient orientat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supine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D8FA984" w14:textId="72A61675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Patient body orientat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supine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B671F5F" w14:textId="68B88BE0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Scan typ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Imaging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E2B4112" w14:textId="0ADAF681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Scan mod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MS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C6C4D44" w14:textId="0D2F7C72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techniqu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SE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1DD221D" w14:textId="755EB0F2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odified S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B728867" w14:textId="4CB7244E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Acquisition mod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cartesian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3E7B766" w14:textId="28F8AFDC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Fast Imaging mod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TSE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B73B80A" w14:textId="677F577F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shot mod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ultishot</w:t>
      </w:r>
      <w:proofErr w:type="spellEnd"/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1685EBB" w14:textId="1B4C9568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TSE factor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9;</w:t>
      </w:r>
      <w:proofErr w:type="gramEnd"/>
    </w:p>
    <w:p w14:paraId="3C06F297" w14:textId="640C6A54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startup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choes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71956FB5" w14:textId="4B581785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profile order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linear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CEB5F54" w14:textId="0D8B1E9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DRIV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CB4D4A2" w14:textId="6D1873F2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ultrashort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04E30C2" w14:textId="5E250F03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fid reduct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default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2B13726" w14:textId="4EBDC8EB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Echoes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1;</w:t>
      </w:r>
      <w:proofErr w:type="gramEnd"/>
    </w:p>
    <w:p w14:paraId="739DA13E" w14:textId="61D1CF9D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 xml:space="preserve">    partial echo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13FBA18" w14:textId="4916979F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T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user defined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4D2D3DC" w14:textId="02C38396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(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s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90;</w:t>
      </w:r>
      <w:proofErr w:type="gramEnd"/>
    </w:p>
    <w:p w14:paraId="271647B0" w14:textId="219BB649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Flip angle (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deg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90;</w:t>
      </w:r>
      <w:proofErr w:type="gramEnd"/>
    </w:p>
    <w:p w14:paraId="1CC8E2B8" w14:textId="6DACC91D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Refocusing control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constant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1AE74BC" w14:textId="18AC500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angle (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deg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140;</w:t>
      </w:r>
      <w:proofErr w:type="gramEnd"/>
    </w:p>
    <w:p w14:paraId="7CC14837" w14:textId="2586E500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TR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range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DFC6E81" w14:textId="430BFD4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minimum (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s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3000;</w:t>
      </w:r>
      <w:proofErr w:type="gramEnd"/>
    </w:p>
    <w:p w14:paraId="7827FC8A" w14:textId="3E006330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maximum (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s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8000;</w:t>
      </w:r>
      <w:proofErr w:type="gramEnd"/>
    </w:p>
    <w:p w14:paraId="31102462" w14:textId="2FE9EC79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Halfscan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3508CF5" w14:textId="3C21B519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Water-fat shift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user defined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43C662C" w14:textId="742D636F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(pixels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2;</w:t>
      </w:r>
      <w:proofErr w:type="gramEnd"/>
    </w:p>
    <w:p w14:paraId="2C2897A7" w14:textId="0C4C93FC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RF Shims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adaptive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C4EAA33" w14:textId="70D5EB5B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Shim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default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0E439C5" w14:textId="59B306D5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DIXON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E893334" w14:textId="4419EE1F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Fat suppress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07E164C" w14:textId="31D105D0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Water suppress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02A5B97" w14:textId="3AD8BB4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TC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408A4F8" w14:textId="27956DE8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Diffusion mod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AAD9442" w14:textId="2AA63254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SAR mod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high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01DA3D6" w14:textId="44E57A36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B1 mod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user defined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C2305E3" w14:textId="328E3E36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amplitude (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uT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10;</w:t>
      </w:r>
      <w:proofErr w:type="gramEnd"/>
    </w:p>
    <w:p w14:paraId="56A59155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SAR allow first level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yes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8C548BD" w14:textId="15F57A3B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Patient pregnancy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38452DA" w14:textId="055EF065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Patient WB SAR [W/kg]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766B4704" w14:textId="263906B2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Patient Head SAR [W/kg]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0C904BC8" w14:textId="74C29062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Patient max. dB/dt [T/s]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16B7FDB8" w14:textId="672A08DE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Max 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slewrate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[T/m/s]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2B8D28F4" w14:textId="52A323DC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Max. B1+rms [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uT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]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6168D974" w14:textId="57A38863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PNS mod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low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E6B158E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Gradient mod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default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D2696F8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SofTone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od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C7A6C48" w14:textId="37B41329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Cardiac synchronizat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F98C4DF" w14:textId="124FD38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Respiratory compensat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2C57A20" w14:textId="1B72AE66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Navigator respiratory comp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CEAF2AB" w14:textId="1999360E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Flow compensat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C6C6A2E" w14:textId="25BB7700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Temporal slice spacing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default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6323B4F" w14:textId="23D11285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otion smoothing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yes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019FBF2" w14:textId="26C031CA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NSA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1;</w:t>
      </w:r>
      <w:proofErr w:type="gramEnd"/>
    </w:p>
    <w:p w14:paraId="2FE3603C" w14:textId="3642D213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anual start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0EFB83C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Dynamic study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77BB8DA" w14:textId="3C81E584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rterial Spin 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labeling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06F61FA" w14:textId="5E4EBEC9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Preparation phases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aut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C0EAB67" w14:textId="0DFA09F4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Interactive F0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9D28AB9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Quick Survey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default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D20C23B" w14:textId="4C5C7C74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IP/MPR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CC84844" w14:textId="131F4B6E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Images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M", (3) 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A895C33" w14:textId="329D73E8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Autoview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mag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M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2A30856" w14:textId="5D7466EB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Calculated images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(4) 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383B618" w14:textId="559D24D4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Reference tissu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Liver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EED6AF2" w14:textId="089AC298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Recon compress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52C908B" w14:textId="3427F213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Preset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indow contrast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soft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9B1FB09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Reconstruction mode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real time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BF8809B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Save raw data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76A8936" w14:textId="7B7E86DC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Hardcopy protocol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D1E9A5C" w14:textId="40089C75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Image filter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system default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A1488AC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Uniformity correct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no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0CC12BD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Geometry correct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default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FF7B7DA" w14:textId="25671C22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IF_info_seperator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1634755923;</w:t>
      </w:r>
      <w:proofErr w:type="gramEnd"/>
    </w:p>
    <w:p w14:paraId="2D54DBD8" w14:textId="7FAEFFD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Total scan duration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04:15.8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B82C968" w14:textId="7799E3D9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Rel. SNR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1;</w:t>
      </w:r>
      <w:proofErr w:type="gramEnd"/>
    </w:p>
    <w:p w14:paraId="53756FC0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Act. TR (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s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3504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B4CF1D7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Act. TE (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s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90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1E69DD2" w14:textId="65C6E8B3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ACQ matrix M x P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316 x 313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7415D86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ACQ voxel MPS (mm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0.60 / 0.61 / 3.00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1ADCE86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REC voxel MPS (mm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0.22 / 0.22 / 3.00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3D8B370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Scan percentage (%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98.9312973;</w:t>
      </w:r>
      <w:proofErr w:type="gramEnd"/>
    </w:p>
    <w:p w14:paraId="4B689179" w14:textId="1ADA1863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Packages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1;</w:t>
      </w:r>
      <w:proofErr w:type="gramEnd"/>
    </w:p>
    <w:p w14:paraId="05A1BB3B" w14:textId="3BE63D05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in. slice gap (mm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-0;</w:t>
      </w:r>
      <w:proofErr w:type="gramEnd"/>
    </w:p>
    <w:p w14:paraId="28988BF8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WFS (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pix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) / BW (Hz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1.999 / 217.3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F3E7225" w14:textId="0ABFC55B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TSE es / shot (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s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18.0 / 162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9ADF978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TEeff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/ 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TEequiv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s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 xml:space="preserve">"90 / 84 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248262B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in. TR (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s</w:t>
      </w:r>
      <w:proofErr w:type="spell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3504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4ED1496" w14:textId="7A02F40B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Local torso SAR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&lt;  83</w:t>
      </w:r>
      <w:proofErr w:type="gramEnd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%";</w:t>
      </w:r>
    </w:p>
    <w:p w14:paraId="763BBDF1" w14:textId="5E594ED8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Whole body SAR / level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&lt; 2.2 W/kg / 1st level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CF2C5A0" w14:textId="23329042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SED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&lt; 0.6 kJ/kg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8948DBA" w14:textId="65D4FB02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Coil Power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66 %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60DE320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Max B1+rms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 xml:space="preserve">"1.91 </w:t>
      </w:r>
      <w:proofErr w:type="spell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uT</w:t>
      </w:r>
      <w:proofErr w:type="spellEnd"/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DCF1233" w14:textId="36AE5D0F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PNS / level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42 % / normal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BFA049F" w14:textId="77777777" w:rsidR="00931280" w:rsidRP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dB/dt =</w:t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  <w:t>"36.9 T/s</w:t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DC5ED4D" w14:textId="399225CA" w:rsidR="00931280" w:rsidRDefault="00931280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Sound Pressure Level (dB) =</w:t>
      </w:r>
      <w:r w:rsid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931280">
        <w:rPr>
          <w:rFonts w:ascii="Times New Roman" w:hAnsi="Times New Roman" w:cs="Times New Roman"/>
          <w:bCs/>
          <w:sz w:val="24"/>
          <w:szCs w:val="24"/>
          <w:lang w:val="en-GB"/>
        </w:rPr>
        <w:t>15.241437;</w:t>
      </w:r>
      <w:proofErr w:type="gramEnd"/>
    </w:p>
    <w:p w14:paraId="36C083B6" w14:textId="2246684E" w:rsidR="00B237EB" w:rsidRDefault="00B237EB" w:rsidP="0093128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21C3D0D" w14:textId="413B18B7" w:rsidR="00B237EB" w:rsidRPr="00B237EB" w:rsidRDefault="00B237EB" w:rsidP="00931280">
      <w:pPr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DWI B-value = 2000</w:t>
      </w:r>
    </w:p>
    <w:p w14:paraId="0DEA3DED" w14:textId="77777777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da-DK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da-DK"/>
        </w:rPr>
        <w:t>FOV          AP (mm) =</w:t>
      </w:r>
      <w:r w:rsidRPr="00B237EB">
        <w:rPr>
          <w:rFonts w:ascii="Times New Roman" w:hAnsi="Times New Roman" w:cs="Times New Roman"/>
          <w:bCs/>
          <w:sz w:val="24"/>
          <w:szCs w:val="24"/>
          <w:lang w:val="da-DK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da-DK"/>
        </w:rPr>
        <w:tab/>
        <w:t>180;</w:t>
      </w:r>
    </w:p>
    <w:p w14:paraId="6E565A80" w14:textId="132FFFD2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da-DK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da-DK"/>
        </w:rPr>
        <w:t xml:space="preserve">             RL (mm) =</w:t>
      </w:r>
      <w:r w:rsidRPr="00B237EB">
        <w:rPr>
          <w:rFonts w:ascii="Times New Roman" w:hAnsi="Times New Roman" w:cs="Times New Roman"/>
          <w:bCs/>
          <w:sz w:val="24"/>
          <w:szCs w:val="24"/>
          <w:lang w:val="da-DK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da-DK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da-DK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da-DK"/>
        </w:rPr>
        <w:t>180;</w:t>
      </w:r>
    </w:p>
    <w:p w14:paraId="01DAE38E" w14:textId="3375DEE0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da-DK"/>
        </w:rPr>
        <w:t xml:space="preserve">             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FH (mm)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102;</w:t>
      </w:r>
      <w:proofErr w:type="gramEnd"/>
    </w:p>
    <w:p w14:paraId="45586639" w14:textId="4BF40B12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ACQ voxel size   AP (mm)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2.20000005;</w:t>
      </w:r>
      <w:proofErr w:type="gramEnd"/>
    </w:p>
    <w:p w14:paraId="6B5675EB" w14:textId="6C598741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 RL (mm)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2.20223308;</w:t>
      </w:r>
      <w:proofErr w:type="gramEnd"/>
    </w:p>
    <w:p w14:paraId="6EF6A7B6" w14:textId="77777777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Slice thickness (mm)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3;</w:t>
      </w:r>
      <w:proofErr w:type="gramEnd"/>
    </w:p>
    <w:p w14:paraId="078CEE53" w14:textId="41A6C106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Recon voxel size AP (mm)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0.803571403;</w:t>
      </w:r>
      <w:proofErr w:type="gramEnd"/>
    </w:p>
    <w:p w14:paraId="449FADB5" w14:textId="3547D920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 xml:space="preserve">             RL (mm)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0.803571403;</w:t>
      </w:r>
      <w:proofErr w:type="gramEnd"/>
    </w:p>
    <w:p w14:paraId="3CD7E480" w14:textId="77777777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Fold-over suppression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  <w:t>"oversampling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165E3FB" w14:textId="20616137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L (mm)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110;</w:t>
      </w:r>
      <w:proofErr w:type="gramEnd"/>
    </w:p>
    <w:p w14:paraId="7CE7FA15" w14:textId="52DB447C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R (mm)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110.806442;</w:t>
      </w:r>
      <w:proofErr w:type="gramEnd"/>
    </w:p>
    <w:p w14:paraId="6A71F907" w14:textId="77777777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Reconstruction matrix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224;</w:t>
      </w:r>
      <w:proofErr w:type="gramEnd"/>
    </w:p>
    <w:p w14:paraId="316B760F" w14:textId="77777777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SENSE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  <w:t>"yes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29CE23D" w14:textId="40DF2A27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P reduction (RL)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2;</w:t>
      </w:r>
      <w:proofErr w:type="gramEnd"/>
    </w:p>
    <w:p w14:paraId="579FE7E5" w14:textId="4C610397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k-t Acceleration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C901CB4" w14:textId="40D3A780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Stacks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1;</w:t>
      </w:r>
      <w:proofErr w:type="gramEnd"/>
    </w:p>
    <w:p w14:paraId="2FA9EE13" w14:textId="12CDA5B5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type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parallel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51F09B9" w14:textId="765AB9D0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slices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34;</w:t>
      </w:r>
      <w:proofErr w:type="gramEnd"/>
    </w:p>
    <w:p w14:paraId="32C4C83D" w14:textId="11974F16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slice gap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user defined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2429152" w14:textId="74C1AF78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gap (mm)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0ECDC35E" w14:textId="45757C70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slice orientation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transverse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6CCB90E" w14:textId="4733B99E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fold-over direction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RL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6E401A2" w14:textId="7FB077AF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fat shift direction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L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41FA2DB" w14:textId="7E405A23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tack </w:t>
      </w:r>
      <w:proofErr w:type="spell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Offc</w:t>
      </w:r>
      <w:proofErr w:type="spellEnd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. AP (P=+mm)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18.1115284;</w:t>
      </w:r>
      <w:proofErr w:type="gramEnd"/>
    </w:p>
    <w:p w14:paraId="6CB780E6" w14:textId="05CEDA4B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RL (L=+mm)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16.2324886;</w:t>
      </w:r>
      <w:proofErr w:type="gramEnd"/>
    </w:p>
    <w:p w14:paraId="56D8F37C" w14:textId="6B99202C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FH (H=+mm)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11.6415367;</w:t>
      </w:r>
      <w:proofErr w:type="gramEnd"/>
    </w:p>
    <w:p w14:paraId="5C01C6AB" w14:textId="6C742946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g.  </w:t>
      </w:r>
      <w:proofErr w:type="gramEnd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AP (</w:t>
      </w:r>
      <w:proofErr w:type="spell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deg</w:t>
      </w:r>
      <w:proofErr w:type="spellEnd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4B2F7A2B" w14:textId="3F6054D8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RL (</w:t>
      </w:r>
      <w:proofErr w:type="spell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deg</w:t>
      </w:r>
      <w:proofErr w:type="spellEnd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-1.99996734;</w:t>
      </w:r>
      <w:proofErr w:type="gramEnd"/>
    </w:p>
    <w:p w14:paraId="776E9A9C" w14:textId="6DA3CA64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FH (</w:t>
      </w:r>
      <w:proofErr w:type="spell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deg</w:t>
      </w:r>
      <w:proofErr w:type="spellEnd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-0;</w:t>
      </w:r>
      <w:proofErr w:type="gramEnd"/>
    </w:p>
    <w:p w14:paraId="692E4E74" w14:textId="3F985C0F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Free rotatable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08494AE" w14:textId="77777777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Minimum number of packages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1;</w:t>
      </w:r>
      <w:proofErr w:type="gramEnd"/>
    </w:p>
    <w:p w14:paraId="69489733" w14:textId="53107D7F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Slice scan order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interleaved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0DD5E04" w14:textId="77777777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Large table movement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  <w:t>"no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76C74CD" w14:textId="3AAB4701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PlanAlign</w:t>
      </w:r>
      <w:proofErr w:type="spellEnd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6C9C2E6" w14:textId="57CFD158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REST slabs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4546D702" w14:textId="5A9F10F5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Interactive positioning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9B33F51" w14:textId="235A67BD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Patient position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feet first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C90ED39" w14:textId="77777777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Patient body position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  <w:t>"feet first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EE9AC00" w14:textId="5E4A843E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Patient orientation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supine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578656D" w14:textId="6BC01C68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Patient body orientation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supine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6D7CFE1" w14:textId="440EB279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Scan type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Imaging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04EB6F2" w14:textId="02E1ACFE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Scan mode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MS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6CD0AFA" w14:textId="26B6485E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technique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SE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32AE0F9" w14:textId="3A030B8D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Modified SE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F05AD96" w14:textId="21DF030E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Acquisition mode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cartesian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7E13A85" w14:textId="0384F9F8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Fast Imaging mode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EPI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68ED0CB" w14:textId="1F765651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shot mode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single-shot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FECB25F" w14:textId="19DA363F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Echoes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1;</w:t>
      </w:r>
      <w:proofErr w:type="gramEnd"/>
    </w:p>
    <w:p w14:paraId="2683A9F3" w14:textId="635FDA0A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partial echo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41B950A" w14:textId="6F3C9296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TE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shortest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131583B" w14:textId="01D08659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Flip angle (</w:t>
      </w:r>
      <w:proofErr w:type="spell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deg</w:t>
      </w:r>
      <w:proofErr w:type="spellEnd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90;</w:t>
      </w:r>
      <w:proofErr w:type="gramEnd"/>
    </w:p>
    <w:p w14:paraId="6D12A0BA" w14:textId="37BEAF91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TR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shortest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EAD02D7" w14:textId="2962201A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Halfscan</w:t>
      </w:r>
      <w:proofErr w:type="spellEnd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yes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E52FB4C" w14:textId="3476486F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factor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0.698113024;</w:t>
      </w:r>
      <w:proofErr w:type="gramEnd"/>
    </w:p>
    <w:p w14:paraId="607F82ED" w14:textId="38C58CA3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Water-fat shift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minimum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6CEA2A7" w14:textId="0DB1198B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RF Shims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adaptive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042B15E" w14:textId="5E2D922E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Shim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auto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99B2EAD" w14:textId="154DE0C1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mDIXON</w:t>
      </w:r>
      <w:proofErr w:type="spellEnd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15A804A" w14:textId="67B4111F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Fat suppression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SPAIR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7F83768" w14:textId="0201B745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power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1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8723DD0" w14:textId="16E07FDA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inversion delay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auto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1BA4046" w14:textId="3D958100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</w:t>
      </w:r>
      <w:proofErr w:type="spell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suppr</w:t>
      </w:r>
      <w:proofErr w:type="spellEnd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. level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strong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1408835" w14:textId="2B82AD53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frequency offset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default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3B63DBC" w14:textId="4F401833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Grad Rev Fat </w:t>
      </w:r>
      <w:proofErr w:type="spell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suppr</w:t>
      </w:r>
      <w:proofErr w:type="spellEnd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yes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16B1F06" w14:textId="68ED4E91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Water suppression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5921F31" w14:textId="72EBFC0C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MTC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1C377F0" w14:textId="62313D5C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Diffusion mode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DWI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2DD0390" w14:textId="160BECEF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 xml:space="preserve">    gradient overplus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yes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3DE68D3" w14:textId="628D3FA0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nr of b-factors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4;</w:t>
      </w:r>
      <w:proofErr w:type="gramEnd"/>
    </w:p>
    <w:p w14:paraId="36686BBA" w14:textId="5FCEBCCF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b-factor order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user defined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EF99FE7" w14:textId="192E2951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b-factors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100, 800, 2000,</w:t>
      </w:r>
    </w:p>
    <w:p w14:paraId="297838E3" w14:textId="1AF3D348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1021) 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042B1963" w14:textId="16FD363E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average high b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yes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47991EE" w14:textId="0B16AE23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SAR mode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high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6E01C52" w14:textId="00231E61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B1 mode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default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EAB4CDC" w14:textId="77777777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SAR allow first level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  <w:t>"yes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CB049F2" w14:textId="5E51226A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Patient pregnancy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211A155" w14:textId="69A218AB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Patient WB SAR [W/kg]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7966FA3D" w14:textId="0A995062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Patient Head SAR [W/kg]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7E9AF77C" w14:textId="36AD8789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Patient max. dB/dt [T/s]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1A155499" w14:textId="3A3554A2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Max </w:t>
      </w:r>
      <w:proofErr w:type="spell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slewrate</w:t>
      </w:r>
      <w:proofErr w:type="spellEnd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[T/m/s]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3F5B317F" w14:textId="2AFC97BB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Max. B1+rms [</w:t>
      </w:r>
      <w:proofErr w:type="spell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uT</w:t>
      </w:r>
      <w:proofErr w:type="spellEnd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]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2886ACA8" w14:textId="3755A259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PNS mode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high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19A6280" w14:textId="77777777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Gradient mode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  <w:t>"enhanced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AC1AE8E" w14:textId="77777777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SofTone</w:t>
      </w:r>
      <w:proofErr w:type="spellEnd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ode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  <w:t>"no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3524032" w14:textId="6B41F9C2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Cardiac synchronization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575AA5C" w14:textId="5D1787FA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Respiratory compensation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E157059" w14:textId="6AC86F70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Navigator respiratory comp =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  <w:t>"no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783F9DF" w14:textId="266811ED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Flow compensation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D15BD73" w14:textId="01847CDB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Temporal slice spacing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default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611ABA9" w14:textId="52B6832C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NSA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2;</w:t>
      </w:r>
      <w:proofErr w:type="gramEnd"/>
    </w:p>
    <w:p w14:paraId="5EF345CA" w14:textId="3ED30FDE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SMART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5C93697" w14:textId="421497A2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Manual start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3402164" w14:textId="77777777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Dynamic study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  <w:t>"no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E4DA755" w14:textId="2B09EF7B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rterial Spin </w:t>
      </w:r>
      <w:proofErr w:type="spell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labeling</w:t>
      </w:r>
      <w:proofErr w:type="spellEnd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41955F4" w14:textId="3734FC0E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Preparation phases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auto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B03359A" w14:textId="06B66BAC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Interactive F0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52C251F" w14:textId="77777777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Quick Survey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  <w:t>"default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998D75F" w14:textId="1F4D5D02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MIP/MPR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78B51CB" w14:textId="75F5E00D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Images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M", (3) "no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6CDC35F" w14:textId="74A15A1D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Autoview</w:t>
      </w:r>
      <w:proofErr w:type="spellEnd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mage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M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ECCD946" w14:textId="6D0B136D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Calculated images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(4) "no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3B80A06" w14:textId="5CF53767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Reference tissue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Liver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6657FD8" w14:textId="465B5F88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Recon compression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EE63805" w14:textId="3A6CBA93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Preset</w:t>
      </w:r>
      <w:proofErr w:type="spellEnd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indow contrast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soft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0FFD44A" w14:textId="77777777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Reconstruction mode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  <w:t>"immediate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17FBE65" w14:textId="77777777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Save raw data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  <w:t>"no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CB82CA4" w14:textId="783E6EE4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Hardcopy protocol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0957003" w14:textId="0E312AB3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Image filter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system default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FF6F42A" w14:textId="77777777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Uniformity correction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  <w:t>"no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001B744" w14:textId="77777777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Geometry correction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  <w:t>"default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CE07489" w14:textId="0F3FD0E6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IF_info_seperator</w:t>
      </w:r>
      <w:proofErr w:type="spellEnd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1634755923;</w:t>
      </w:r>
      <w:proofErr w:type="gramEnd"/>
    </w:p>
    <w:p w14:paraId="39E37487" w14:textId="1E3DC00E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Total scan duration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08:54.7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5FA20D4" w14:textId="41FD8AEA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Rel. SNR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3.3532536;</w:t>
      </w:r>
      <w:proofErr w:type="gramEnd"/>
    </w:p>
    <w:p w14:paraId="47CA5149" w14:textId="77777777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Act. TR (</w:t>
      </w:r>
      <w:proofErr w:type="spell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ms</w:t>
      </w:r>
      <w:proofErr w:type="spellEnd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  <w:t>"13710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79D496B" w14:textId="77777777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Act. TE (</w:t>
      </w:r>
      <w:proofErr w:type="spell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ms</w:t>
      </w:r>
      <w:proofErr w:type="spellEnd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  <w:t>"72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81656EE" w14:textId="36C704D5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ACQ matrix M x P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84 x 80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C119FC1" w14:textId="77777777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ACQ voxel MPS (mm)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  <w:t>"2.14 / 2.24 / 3.00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B2AB143" w14:textId="77777777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REC voxel MPS (mm)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  <w:t>"0.80 / 0.80 / 3.00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FDF44CF" w14:textId="77777777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Scan percentage (%)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95.7894745;</w:t>
      </w:r>
      <w:proofErr w:type="gramEnd"/>
    </w:p>
    <w:p w14:paraId="735FA17F" w14:textId="0C112058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Packages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1;</w:t>
      </w:r>
      <w:proofErr w:type="gramEnd"/>
    </w:p>
    <w:p w14:paraId="36C37F58" w14:textId="081295F5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Min. slice gap (mm)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-0;</w:t>
      </w:r>
      <w:proofErr w:type="gramEnd"/>
    </w:p>
    <w:p w14:paraId="04F936B4" w14:textId="4C0F7E24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EPI factor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91;</w:t>
      </w:r>
      <w:proofErr w:type="gramEnd"/>
    </w:p>
    <w:p w14:paraId="67B441CC" w14:textId="77777777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WFS (</w:t>
      </w:r>
      <w:proofErr w:type="spell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pix</w:t>
      </w:r>
      <w:proofErr w:type="spellEnd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) / BW (Hz)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  <w:t>"29.181 / 14.9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94D27F9" w14:textId="09671661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BW in EPI freq. dir. (Hz)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2779.1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0032E68" w14:textId="52D23EE9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Local torso SAR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&lt;  23</w:t>
      </w:r>
      <w:proofErr w:type="gramEnd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%";</w:t>
      </w:r>
    </w:p>
    <w:p w14:paraId="45183967" w14:textId="66C448E8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Whole body SAR / level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&lt; 0.6 W/kg / normal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D5EF45E" w14:textId="132DEB70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SED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&lt; 0.3 kJ/kg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ED18CB8" w14:textId="63ADE487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Coil Power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19 %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8104F20" w14:textId="77777777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Max B1+rms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  <w:t xml:space="preserve">"1.01 </w:t>
      </w:r>
      <w:proofErr w:type="spell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uT</w:t>
      </w:r>
      <w:proofErr w:type="spellEnd"/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4B86821" w14:textId="2124FBC4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PNS / level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87 % / 1st level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17F63E0" w14:textId="77777777" w:rsidR="00B237EB" w:rsidRP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dB/dt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  <w:t>"53.4 T/s</w:t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517CAE3" w14:textId="53AC7CC4" w:rsid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Sound Pressure Level (dB) =</w:t>
      </w:r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B237EB">
        <w:rPr>
          <w:rFonts w:ascii="Times New Roman" w:hAnsi="Times New Roman" w:cs="Times New Roman"/>
          <w:bCs/>
          <w:sz w:val="24"/>
          <w:szCs w:val="24"/>
          <w:lang w:val="en-GB"/>
        </w:rPr>
        <w:t>19.8596325;</w:t>
      </w:r>
      <w:proofErr w:type="gramEnd"/>
    </w:p>
    <w:p w14:paraId="1B3B4B1D" w14:textId="6893D2F3" w:rsidR="00B237EB" w:rsidRDefault="00B237EB" w:rsidP="00B237E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A1097DC" w14:textId="4833DA00" w:rsidR="00C310FD" w:rsidRPr="00C310FD" w:rsidRDefault="00C310FD" w:rsidP="00B237EB">
      <w:pPr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Dynamic </w:t>
      </w:r>
      <w:proofErr w:type="gramStart"/>
      <w:r w:rsidRPr="00C310FD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contrast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-</w:t>
      </w:r>
      <w:r w:rsidRPr="00C310FD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enhanced</w:t>
      </w:r>
      <w:proofErr w:type="gramEnd"/>
      <w:r w:rsidRPr="00C310FD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 T1weighted</w:t>
      </w:r>
    </w:p>
    <w:p w14:paraId="6F8F2EAA" w14:textId="4F23BEE3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Patient weight [kg]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83;</w:t>
      </w:r>
      <w:proofErr w:type="gramEnd"/>
    </w:p>
    <w:p w14:paraId="62FE3428" w14:textId="295EF10B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SmartSelect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yes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D23BADF" w14:textId="3A520006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il 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1  (</w:t>
      </w:r>
      <w:proofErr w:type="gram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exclude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ne";</w:t>
      </w:r>
    </w:p>
    <w:p w14:paraId="6EC4DCC4" w14:textId="76D7B58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Uniformity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CLEAR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15650A7" w14:textId="7777777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FOV          RL (mm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180;</w:t>
      </w:r>
      <w:proofErr w:type="gramEnd"/>
    </w:p>
    <w:p w14:paraId="3760DD7A" w14:textId="4C5BE398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 AP (mm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157.5;</w:t>
      </w:r>
      <w:proofErr w:type="gramEnd"/>
    </w:p>
    <w:p w14:paraId="1A1D5DC0" w14:textId="7C371941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 FH (mm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104;</w:t>
      </w:r>
      <w:proofErr w:type="gramEnd"/>
    </w:p>
    <w:p w14:paraId="73A24CB6" w14:textId="68D0C70D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ACQ voxel size   RL (mm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0.699999988;</w:t>
      </w:r>
      <w:proofErr w:type="gramEnd"/>
    </w:p>
    <w:p w14:paraId="3465EAA3" w14:textId="2C71220E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 AP (mm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0.711805522;</w:t>
      </w:r>
      <w:proofErr w:type="gramEnd"/>
    </w:p>
    <w:p w14:paraId="44E74741" w14:textId="0B342EE2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 FH (mm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10.3999996;</w:t>
      </w:r>
      <w:proofErr w:type="gramEnd"/>
    </w:p>
    <w:p w14:paraId="77A572DC" w14:textId="6BF745A0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Recon voxel size RL (mm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0.703125;</w:t>
      </w:r>
      <w:proofErr w:type="gramEnd"/>
    </w:p>
    <w:p w14:paraId="2134517E" w14:textId="08370DCE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 AP (mm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0.703125;</w:t>
      </w:r>
      <w:proofErr w:type="gramEnd"/>
    </w:p>
    <w:p w14:paraId="6F271414" w14:textId="431942EB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 FH (mm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5.19999981;</w:t>
      </w:r>
      <w:proofErr w:type="gramEnd"/>
    </w:p>
    <w:p w14:paraId="493A4424" w14:textId="7777777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Fold-over suppression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  <w:t>"oversampling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B55031A" w14:textId="3B291C38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P (mm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75;</w:t>
      </w:r>
      <w:proofErr w:type="gramEnd"/>
    </w:p>
    <w:p w14:paraId="6764D71B" w14:textId="332C6AEF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A (mm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75;</w:t>
      </w:r>
      <w:proofErr w:type="gramEnd"/>
    </w:p>
    <w:p w14:paraId="229D1EC5" w14:textId="4A0F1D74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Slice oversampling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default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0B23DFE" w14:textId="7777777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ENCASE enable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100E541" w14:textId="7777777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Reconstruction matrix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256;</w:t>
      </w:r>
      <w:proofErr w:type="gramEnd"/>
    </w:p>
    <w:p w14:paraId="2A67E05B" w14:textId="7777777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SENSE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  <w:t>"yes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E16DE05" w14:textId="40E9C1AF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P reduction (AP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2.20000005;</w:t>
      </w:r>
      <w:proofErr w:type="gramEnd"/>
    </w:p>
    <w:p w14:paraId="7E505348" w14:textId="62B8288B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S reduction (FH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1;</w:t>
      </w:r>
      <w:proofErr w:type="gramEnd"/>
    </w:p>
    <w:p w14:paraId="6A97FFE4" w14:textId="4DF851C2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k-t Acceleration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440CF14" w14:textId="4A656395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Stacks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1;</w:t>
      </w:r>
      <w:proofErr w:type="gramEnd"/>
    </w:p>
    <w:p w14:paraId="255518C5" w14:textId="2EAA1862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slices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20;</w:t>
      </w:r>
      <w:proofErr w:type="gramEnd"/>
    </w:p>
    <w:p w14:paraId="4CA403A0" w14:textId="4E76257E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slice orientation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transverse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B2BE498" w14:textId="25892DF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fold-over direction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AP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DED8264" w14:textId="2F8EEF2D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fat shift direction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L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BB03B1A" w14:textId="197A6652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tack </w:t>
      </w: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Offc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. AP (P=+mm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17.9099503;</w:t>
      </w:r>
      <w:proofErr w:type="gramEnd"/>
    </w:p>
    <w:p w14:paraId="42D82930" w14:textId="07B40A85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RL (L=+mm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5.41084766;</w:t>
      </w:r>
      <w:proofErr w:type="gramEnd"/>
    </w:p>
    <w:p w14:paraId="79B100FB" w14:textId="210442AC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FH (H=+mm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39.1660042;</w:t>
      </w:r>
      <w:proofErr w:type="gramEnd"/>
    </w:p>
    <w:p w14:paraId="167FA8A1" w14:textId="3B7E765C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g.  </w:t>
      </w:r>
      <w:proofErr w:type="gram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AP (</w:t>
      </w: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deg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3A74DD50" w14:textId="7D8F71E6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RL (</w:t>
      </w: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deg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-9.32226753;</w:t>
      </w:r>
      <w:proofErr w:type="gramEnd"/>
    </w:p>
    <w:p w14:paraId="305B2213" w14:textId="0311738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FH (</w:t>
      </w: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deg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-0;</w:t>
      </w:r>
      <w:proofErr w:type="gramEnd"/>
    </w:p>
    <w:p w14:paraId="33370ED7" w14:textId="7116C036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Free rotatable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2412313" w14:textId="4F89B5F8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Multi-chunk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7EB68FD" w14:textId="7777777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Large table movement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D27B0FE" w14:textId="10D8D5A6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PlanAlign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6BDB626" w14:textId="698908DC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REST slabs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2;</w:t>
      </w:r>
      <w:proofErr w:type="gramEnd"/>
    </w:p>
    <w:p w14:paraId="07019A4A" w14:textId="4925CBAB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shared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388AB20" w14:textId="4A03409A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type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(12) "parallel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D19C4D8" w14:textId="79D239D8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circular slabs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12) 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10;</w:t>
      </w:r>
      <w:proofErr w:type="gramEnd"/>
    </w:p>
    <w:p w14:paraId="30A13A42" w14:textId="110214E0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orientation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(12) "transverse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444BAC3" w14:textId="17E77D2A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thickness (mm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12) 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60;</w:t>
      </w:r>
      <w:proofErr w:type="gramEnd"/>
    </w:p>
    <w:p w14:paraId="4BBD9AF0" w14:textId="26B9790B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position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feet", "head",</w:t>
      </w:r>
    </w:p>
    <w:p w14:paraId="43EDC9B2" w14:textId="34656B18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(10) "left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45F89B5" w14:textId="31CA583A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gap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(12) "default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032A8A4" w14:textId="3AA7811D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(mm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2) 15, (10) 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20;</w:t>
      </w:r>
      <w:proofErr w:type="gramEnd"/>
    </w:p>
    <w:p w14:paraId="227C64C9" w14:textId="4710F96C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distance (mm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12) 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50;</w:t>
      </w:r>
      <w:proofErr w:type="gramEnd"/>
    </w:p>
    <w:p w14:paraId="19333842" w14:textId="713D6D70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Rest  </w:t>
      </w: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Offc</w:t>
      </w:r>
      <w:proofErr w:type="spellEnd"/>
      <w:proofErr w:type="gram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. AP (P=+mm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2.19717813,</w:t>
      </w:r>
    </w:p>
    <w:p w14:paraId="5D01E928" w14:textId="5C9C4D48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33.6227226, (10) 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2D5A91AD" w14:textId="734DBD10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RL (L=+mm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(2) 5.41084766,</w:t>
      </w:r>
    </w:p>
    <w:p w14:paraId="06937424" w14:textId="085AFCF6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10) 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61DB37D5" w14:textId="25A71D72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FH (H=+mm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-56.5529022,</w:t>
      </w:r>
    </w:p>
    <w:p w14:paraId="31F9CD68" w14:textId="17215B1C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134.884903, (10) 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5749DF41" w14:textId="75B0F99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g.  </w:t>
      </w:r>
      <w:proofErr w:type="gram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AP (</w:t>
      </w: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deg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12) 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48069D99" w14:textId="21640D71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RL (</w:t>
      </w: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deg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(2) -9.32226753,</w:t>
      </w:r>
    </w:p>
    <w:p w14:paraId="40D8E062" w14:textId="16647DFF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10) 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5B24D55C" w14:textId="2842603A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    FH (</w:t>
      </w: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deg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12) 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-0;</w:t>
      </w:r>
      <w:proofErr w:type="gramEnd"/>
    </w:p>
    <w:p w14:paraId="2F1A0862" w14:textId="15725A94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angulation (</w:t>
      </w: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deg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12) 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14C068E7" w14:textId="5F099A82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FM shape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(12) 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4851C77" w14:textId="0E7956A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composite elements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12) 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1;</w:t>
      </w:r>
      <w:proofErr w:type="gramEnd"/>
    </w:p>
    <w:p w14:paraId="71A1E40F" w14:textId="5FFE0DF2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correction factor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12) 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1;</w:t>
      </w:r>
      <w:proofErr w:type="gramEnd"/>
    </w:p>
    <w:p w14:paraId="6AB703B1" w14:textId="3069EF7B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power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(12) "1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A157B0A" w14:textId="6B15111B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target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(12) "fat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51DEB06" w14:textId="223E2754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timed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7CE2E75" w14:textId="4577985C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start (phase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1;</w:t>
      </w:r>
      <w:proofErr w:type="gramEnd"/>
    </w:p>
    <w:p w14:paraId="5BD8F9EC" w14:textId="6EF6D444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stop (phase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2;</w:t>
      </w:r>
      <w:proofErr w:type="gramEnd"/>
    </w:p>
    <w:p w14:paraId="2DF8AE26" w14:textId="0E3A1A3C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delay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83DB25C" w14:textId="660D2811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(</w:t>
      </w: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ms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50;</w:t>
      </w:r>
      <w:proofErr w:type="gramEnd"/>
    </w:p>
    <w:p w14:paraId="31F042FF" w14:textId="21C6FDD4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Interactive positioning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94706BA" w14:textId="6A0465D6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Patient position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feet first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4DA0275" w14:textId="7777777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Patient body position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  <w:t>"feet first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A9D2A22" w14:textId="45C3A8F2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Patient orientation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supine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A6615D9" w14:textId="7E351C75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Patient body orientation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supine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960E1D9" w14:textId="5691BED2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Scan type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Imaging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4C52EA0" w14:textId="3052641E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Scan mode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3D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B9AA670" w14:textId="63D7A6F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technique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FFE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6EFE956" w14:textId="7777777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Contrast enhancement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  <w:t>"T1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CD74921" w14:textId="632D4A4A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Acquisition mode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cartesian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A1D5C5E" w14:textId="5B87DCB0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Fast Imaging mode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TFE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36D52C5" w14:textId="062A23AF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shot mode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</w:t>
      </w: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multishot</w:t>
      </w:r>
      <w:proofErr w:type="spellEnd"/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40D3A7D" w14:textId="19A7989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TFE factor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50;</w:t>
      </w:r>
      <w:proofErr w:type="gramEnd"/>
    </w:p>
    <w:p w14:paraId="1A89AEF8" w14:textId="4D958C2E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</w:t>
      </w: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startup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choes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user defined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F0A269A" w14:textId="7D2FAACE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    (number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3377B8DD" w14:textId="28B8A8D5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shot interval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shortest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2FBC4BD" w14:textId="4F31C0EE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profile order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</w:t>
      </w: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low_high</w:t>
      </w:r>
      <w:proofErr w:type="spellEnd"/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FB740F4" w14:textId="42C3443A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turbo direction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radial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443B69F" w14:textId="581D2FC6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Echoes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1;</w:t>
      </w:r>
      <w:proofErr w:type="gramEnd"/>
    </w:p>
    <w:p w14:paraId="04C1AD69" w14:textId="72BE9C70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partial echo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52638BD" w14:textId="158468E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shifted echo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65B68D9" w14:textId="13B93545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TE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shortest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BD243E5" w14:textId="433D5941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Flip angle (</w:t>
      </w: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deg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12;</w:t>
      </w:r>
      <w:proofErr w:type="gramEnd"/>
    </w:p>
    <w:p w14:paraId="3C8373CB" w14:textId="2395ED81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TR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shortest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9FE1727" w14:textId="49C52E00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Halfscan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yes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3CAF5EE" w14:textId="2C82A26C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factor Y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0.625;</w:t>
      </w:r>
      <w:proofErr w:type="gramEnd"/>
    </w:p>
    <w:p w14:paraId="5C497F3B" w14:textId="2A9DDCB5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factor Z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1;</w:t>
      </w:r>
      <w:proofErr w:type="gramEnd"/>
    </w:p>
    <w:p w14:paraId="0AA2D720" w14:textId="0528CC92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Water-fat shift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maximum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4238E30" w14:textId="093CB51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RF Shims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adaptive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3129DAF" w14:textId="78FBE1BC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Shim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aut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C37F8AB" w14:textId="720FD3D8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mDIXON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A4BBDE0" w14:textId="643EEAB2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Fat suppression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SPAIR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6BFE743" w14:textId="5CBE97C9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power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1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B17A13F" w14:textId="16D1F428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inversion delay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aut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491D8A9" w14:textId="0F9058DC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</w:t>
      </w: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suppr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. level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strong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A319F03" w14:textId="2FAD977C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frequency offset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default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CAE2B34" w14:textId="3199464A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Water suppression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0BC4010" w14:textId="7777777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FE </w:t>
      </w: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prepulse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0F254F1" w14:textId="602A6158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MTC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BB1850E" w14:textId="02EB9450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T2prep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44A57C7" w14:textId="22A584BA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Diffusion mode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3166A80" w14:textId="42E187DF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SAR mode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high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E0077FB" w14:textId="61265E9C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B1 mode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user defined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307BCF6" w14:textId="18087665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amplitude (</w:t>
      </w: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uT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10;</w:t>
      </w:r>
      <w:proofErr w:type="gramEnd"/>
    </w:p>
    <w:p w14:paraId="6AE90EF8" w14:textId="7777777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SAR allow first level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  <w:t>"yes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9F025A0" w14:textId="17B2AD80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Patient pregnancy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CE02365" w14:textId="3CB6D2CE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Patient WB SAR [W/kg]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1DBAC358" w14:textId="4CC1F15E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Patient Head SAR [W/kg] =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20E4BECB" w14:textId="47557665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Patient max. dB/dt [T/s]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02783197" w14:textId="34ABD2F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Max </w:t>
      </w: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slewrate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[T/m/s]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5813180A" w14:textId="3EC91224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Max. B1+rms [</w:t>
      </w: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uT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]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6F8E1B96" w14:textId="42C9C2B3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PNS mode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moderate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9C5462C" w14:textId="7777777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Gradient mode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  <w:t>"default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021E96A" w14:textId="7777777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SofTone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ode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00462C6" w14:textId="513F1BC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Cardiac synchronization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34E028D" w14:textId="7D197775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Respiratory compensation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2C48CAD" w14:textId="5508BF5C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Navigator respiratory comp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9559E31" w14:textId="4BA21000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Flow compensation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4A2935F" w14:textId="234CB934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fMRI echo stabilisation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BFC67A0" w14:textId="5169B444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NSA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1;</w:t>
      </w:r>
      <w:proofErr w:type="gramEnd"/>
    </w:p>
    <w:p w14:paraId="6D201CDF" w14:textId="7777777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gio / Contrast </w:t>
      </w: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enh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.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4007640" w14:textId="5F356D44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Quantitative flow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0C523A2" w14:textId="1FADBE5E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CENTRA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5F4C209" w14:textId="676CEEDE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Manual start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yes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9C4B859" w14:textId="7777777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Dynamic study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  <w:t>"individual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AE10971" w14:textId="5914A8DE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</w:t>
      </w: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dyn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cans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12;</w:t>
      </w:r>
      <w:proofErr w:type="gramEnd"/>
    </w:p>
    <w:p w14:paraId="56342F75" w14:textId="089F2DE9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</w:t>
      </w: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dyn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can times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shortest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B0D7BA3" w14:textId="5DB0EE4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dummy scans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0;</w:t>
      </w:r>
      <w:proofErr w:type="gramEnd"/>
    </w:p>
    <w:p w14:paraId="3F4CF7C7" w14:textId="67B20131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immediate subtraction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6CA65C9" w14:textId="32E4A81E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fast next scan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DAF975B" w14:textId="1E784278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synch. ext. device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44E2E89" w14:textId="069AA9BF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</w:t>
      </w: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dyn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tabilization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65C2B9D" w14:textId="766EC80B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 xml:space="preserve">    prospect. motion corr.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9020AF7" w14:textId="12FD4F0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Keyhole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E6B72FB" w14:textId="1ACD6AEE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rterial Spin </w:t>
      </w: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labeling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B26EB70" w14:textId="558BE674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Preparation phases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aut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F230307" w14:textId="7314E09B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Interactive F0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D37E721" w14:textId="7777777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Quick Survey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  <w:t>"default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74AAB0AE" w14:textId="02F98CCE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MIP/MPR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348FF4B" w14:textId="7777777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SWIp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276B24B" w14:textId="3A9B5CEE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Images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M", (3) 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EA2BD1E" w14:textId="7548E2BD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Autoview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mage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M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43DE185" w14:textId="082F5A0F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Calculated images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(4) 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50178F2" w14:textId="1B9EAC6C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Reference tissue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Liver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4899649" w14:textId="31495CD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Recon compression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D573519" w14:textId="667B6105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Preset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indow contrast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soft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59D0455" w14:textId="7777777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Reconstruction mode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  <w:t>"real time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3BBFB49" w14:textId="7777777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Save raw data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DA3E128" w14:textId="2645F082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Hardcopy protocol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30199DE" w14:textId="64287015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Image filter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system default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F78A76D" w14:textId="7777777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Uniformity correction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  <w:t>"no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2BBC8E8" w14:textId="7777777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Geometry correction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  <w:t>"default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9172AA0" w14:textId="7E60D30E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Elliptical k-space shutter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default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28CAF466" w14:textId="638DC2D5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IF_info_seperator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1634755923;</w:t>
      </w:r>
      <w:proofErr w:type="gramEnd"/>
    </w:p>
    <w:p w14:paraId="0D0EB058" w14:textId="5078643B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Total scan duration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03:03.9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78FD7CB" w14:textId="35AA1921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Rel. SNR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1;</w:t>
      </w:r>
      <w:proofErr w:type="gramEnd"/>
    </w:p>
    <w:p w14:paraId="34564696" w14:textId="5992DDD4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Act. TR/TE (</w:t>
      </w: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ms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10 / 5.0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CDEB90A" w14:textId="7254FBDC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Dyn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. scan time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00:15.2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76D9897" w14:textId="414F0BB3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ACQ matrix M x P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256 x 222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2839853" w14:textId="7777777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ACQ voxel MPS (mm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  <w:t>"0.70 / 0.71 / 10.4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D7755DD" w14:textId="7777777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REC voxel MPS (mm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  <w:t>"0.70 / 0.70 / 5.20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625AB1F" w14:textId="7777777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Scan percentage (%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99.0049744;</w:t>
      </w:r>
      <w:proofErr w:type="gramEnd"/>
    </w:p>
    <w:p w14:paraId="5E2298B4" w14:textId="1080B7B5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Act. slice gap (mm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-5.19999981;</w:t>
      </w:r>
      <w:proofErr w:type="gramEnd"/>
    </w:p>
    <w:p w14:paraId="7049266D" w14:textId="351460E3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TFE shots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23;</w:t>
      </w:r>
      <w:proofErr w:type="gramEnd"/>
    </w:p>
    <w:p w14:paraId="41541929" w14:textId="69D5BEE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FE dur. shot / </w:t>
      </w: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acq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ms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661.6 / 513.7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52561395" w14:textId="480986F9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TFE shot interval (</w:t>
      </w: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ms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661.557373;</w:t>
      </w:r>
      <w:proofErr w:type="gramEnd"/>
    </w:p>
    <w:p w14:paraId="4B3A253A" w14:textId="308BDD3E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Act. WFS (</w:t>
      </w: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pix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) / BW (Hz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3.229 / 134.5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0B303B5" w14:textId="7777777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Min. WFS (</w:t>
      </w: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pix</w:t>
      </w:r>
      <w:proofErr w:type="spell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) / Max. BW (Hz)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  <w:t>"0.694 / 626.0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EA1DDDE" w14:textId="00B364C0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Local torso SAR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&lt;  26</w:t>
      </w:r>
      <w:proofErr w:type="gramEnd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%";</w:t>
      </w:r>
    </w:p>
    <w:p w14:paraId="62C96071" w14:textId="0B7E0AA4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Whole body SAR / level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&lt; 0.7 W/kg / normal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6285C43D" w14:textId="7D6AEF45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SED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&lt; 0.1 kJ/kg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0C6354C" w14:textId="0A6A250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Coil Power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21 %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0EF775FC" w14:textId="7777777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Max B1+rms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  <w:t xml:space="preserve">"1.08 </w:t>
      </w:r>
      <w:proofErr w:type="spell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uT</w:t>
      </w:r>
      <w:proofErr w:type="spellEnd"/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46760210" w14:textId="251B33DE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PNS / level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64 % / normal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3839FE86" w14:textId="77777777" w:rsidR="00C310FD" w:rsidRP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dB/dt =</w:t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  <w:t>"50.9 T/s</w:t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";</w:t>
      </w:r>
      <w:proofErr w:type="gramEnd"/>
    </w:p>
    <w:p w14:paraId="17D362A8" w14:textId="158D72A6" w:rsidR="00B237EB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Sound Pressure Level (dB) =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proofErr w:type="gramStart"/>
      <w:r w:rsidRPr="00C310FD">
        <w:rPr>
          <w:rFonts w:ascii="Times New Roman" w:hAnsi="Times New Roman" w:cs="Times New Roman"/>
          <w:bCs/>
          <w:sz w:val="24"/>
          <w:szCs w:val="24"/>
          <w:lang w:val="en-GB"/>
        </w:rPr>
        <w:t>18.3472195;</w:t>
      </w:r>
      <w:proofErr w:type="gramEnd"/>
    </w:p>
    <w:p w14:paraId="6E740067" w14:textId="77777777" w:rsidR="00C310FD" w:rsidRDefault="00C310FD" w:rsidP="00C310F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7E9F9AE1" w14:textId="75B67CA9" w:rsidR="00F0232F" w:rsidRPr="00C310FD" w:rsidRDefault="00F0232F" w:rsidP="00F0232F">
      <w:pP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r w:rsidRPr="00C310FD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Abbreviations: TR, repetition time; TE, echo time; </w:t>
      </w:r>
      <w:r w:rsidR="00931280" w:rsidRPr="00C310FD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FOV</w:t>
      </w:r>
      <w:r w:rsidRPr="00C310FD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, field of view; NSA, number of signal averages; Temp res, temporal resolution; sag, sagittal; </w:t>
      </w:r>
      <w:proofErr w:type="spellStart"/>
      <w:r w:rsidRPr="00C310FD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ax</w:t>
      </w:r>
      <w:proofErr w:type="spellEnd"/>
      <w:r w:rsidRPr="00C310FD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, axial; DWI, diffusion-weighted images; DCE, dynamic contrast-enhanced; </w:t>
      </w:r>
      <w:proofErr w:type="spellStart"/>
      <w:r w:rsidRPr="00C310FD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ms</w:t>
      </w:r>
      <w:proofErr w:type="spellEnd"/>
      <w:r w:rsidRPr="00C310FD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, milliseconds.</w:t>
      </w:r>
    </w:p>
    <w:p w14:paraId="4F04A825" w14:textId="77777777" w:rsidR="00F0232F" w:rsidRDefault="00F0232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31BCF0C" w14:textId="77777777" w:rsidR="009C540A" w:rsidRPr="009C540A" w:rsidRDefault="009C540A">
      <w:pPr>
        <w:rPr>
          <w:b/>
          <w:bCs/>
        </w:rPr>
      </w:pPr>
    </w:p>
    <w:sectPr w:rsidR="009C540A" w:rsidRPr="009C54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40A"/>
    <w:rsid w:val="00056911"/>
    <w:rsid w:val="0026734F"/>
    <w:rsid w:val="00931280"/>
    <w:rsid w:val="009C540A"/>
    <w:rsid w:val="00B237EB"/>
    <w:rsid w:val="00C310FD"/>
    <w:rsid w:val="00F02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4C4C90"/>
  <w15:chartTrackingRefBased/>
  <w15:docId w15:val="{7B913277-77E6-49F4-B057-183A2248A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5</Pages>
  <Words>3224</Words>
  <Characters>18377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-cecilie Kortenbach</dc:creator>
  <cp:keywords/>
  <dc:description/>
  <cp:lastModifiedBy>karen-cecilie Kortenbach</cp:lastModifiedBy>
  <cp:revision>2</cp:revision>
  <dcterms:created xsi:type="dcterms:W3CDTF">2021-11-02T09:01:00Z</dcterms:created>
  <dcterms:modified xsi:type="dcterms:W3CDTF">2021-11-02T09:01:00Z</dcterms:modified>
</cp:coreProperties>
</file>